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DDEC1" w14:textId="3615FE2D" w:rsidR="004B569B" w:rsidRPr="00C663DD" w:rsidRDefault="00635FD3" w:rsidP="00AC076B">
      <w:pPr>
        <w:ind w:firstLineChars="700" w:firstLine="168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35FD3">
        <w:rPr>
          <w:rFonts w:ascii="Times New Roman" w:hAnsi="Times New Roman" w:cs="Times New Roman"/>
          <w:b/>
          <w:sz w:val="24"/>
          <w:szCs w:val="24"/>
        </w:rPr>
        <w:t>T</w:t>
      </w:r>
      <w:r w:rsidR="00C849F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635F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19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57FC2">
        <w:rPr>
          <w:rFonts w:ascii="Times New Roman" w:hAnsi="Times New Roman" w:cs="Times New Roman"/>
          <w:b/>
          <w:sz w:val="24"/>
          <w:szCs w:val="24"/>
        </w:rPr>
        <w:t>2</w:t>
      </w:r>
      <w:r w:rsidR="009646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39E4" w:rsidRPr="003839E4">
        <w:rPr>
          <w:rFonts w:ascii="Times New Roman" w:hAnsi="Times New Roman" w:cs="Times New Roman" w:hint="eastAsia"/>
          <w:bCs/>
          <w:sz w:val="24"/>
          <w:szCs w:val="24"/>
        </w:rPr>
        <w:t>Evaluation</w:t>
      </w:r>
      <w:r w:rsidR="00C663DD" w:rsidRPr="00635FD3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OLE_LINK251"/>
      <w:bookmarkStart w:id="1" w:name="OLE_LINK252"/>
      <w:bookmarkStart w:id="2" w:name="OLE_LINK260"/>
      <w:bookmarkStart w:id="3" w:name="OLE_LINK261"/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>musculoskeletal</w:t>
      </w:r>
      <w:bookmarkEnd w:id="0"/>
      <w:bookmarkEnd w:id="1"/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enotypes</w:t>
      </w:r>
      <w:bookmarkEnd w:id="2"/>
      <w:bookmarkEnd w:id="3"/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</w:t>
      </w:r>
      <w:r w:rsidR="00BC7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e 8 </w:t>
      </w:r>
      <w:r w:rsidR="008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 </w:t>
      </w:r>
      <w:r w:rsidR="00BC7820">
        <w:rPr>
          <w:rFonts w:ascii="Times New Roman" w:hAnsi="Times New Roman" w:cs="Times New Roman"/>
          <w:color w:val="000000" w:themeColor="text1"/>
          <w:sz w:val="24"/>
          <w:szCs w:val="24"/>
        </w:rPr>
        <w:t>cases</w:t>
      </w:r>
    </w:p>
    <w:tbl>
      <w:tblPr>
        <w:tblW w:w="9899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3"/>
        <w:gridCol w:w="992"/>
        <w:gridCol w:w="851"/>
        <w:gridCol w:w="992"/>
        <w:gridCol w:w="709"/>
        <w:gridCol w:w="850"/>
        <w:gridCol w:w="851"/>
        <w:gridCol w:w="850"/>
        <w:gridCol w:w="851"/>
      </w:tblGrid>
      <w:tr w:rsidR="007B7AED" w:rsidRPr="00115581" w14:paraId="232807AE" w14:textId="77777777" w:rsidTr="007B7AED">
        <w:trPr>
          <w:trHeight w:val="222"/>
          <w:jc w:val="center"/>
        </w:trPr>
        <w:tc>
          <w:tcPr>
            <w:tcW w:w="29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4450210" w14:textId="69104F53" w:rsidR="007B7AED" w:rsidRPr="00BC7820" w:rsidRDefault="007B7AED" w:rsidP="00C663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hAnsi="Times New Roman" w:cs="Times New Roman" w:hint="eastAsia"/>
                <w:color w:val="000000" w:themeColor="text1"/>
                <w:sz w:val="20"/>
                <w:szCs w:val="11"/>
              </w:rPr>
              <w:t>M</w:t>
            </w:r>
            <w:r w:rsidRPr="00BC7820">
              <w:rPr>
                <w:rFonts w:ascii="Times New Roman" w:hAnsi="Times New Roman" w:cs="Times New Roman"/>
                <w:color w:val="000000" w:themeColor="text1"/>
                <w:sz w:val="20"/>
                <w:szCs w:val="11"/>
              </w:rPr>
              <w:t>usculoskeletal phenotyp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82D51C0" w14:textId="11C0E987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XH1162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4AEFCF4E" w14:textId="0634A4E6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DF2A9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H810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21F68D2" w14:textId="16FE5923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DF2A9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H15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72963347" w14:textId="5F5F7447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DF2A9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H73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21B98F45" w14:textId="6A5695DE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DF2A9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H579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4C495409" w14:textId="0BF7805E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DF2A9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H766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6B28E4E7" w14:textId="3C459BE2" w:rsidR="007B7AED" w:rsidRPr="00BC7820" w:rsidRDefault="007B7AED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DF2A9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H902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50A110C" w14:textId="03D3477E" w:rsidR="007B7AED" w:rsidRPr="00BC7820" w:rsidRDefault="007B7AED" w:rsidP="00BC78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X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H441</w:t>
            </w:r>
          </w:p>
        </w:tc>
      </w:tr>
      <w:tr w:rsidR="000F5A34" w:rsidRPr="00115581" w14:paraId="6A0D6D4D" w14:textId="2D727164" w:rsidTr="00F70EDF">
        <w:trPr>
          <w:trHeight w:val="222"/>
          <w:jc w:val="center"/>
        </w:trPr>
        <w:tc>
          <w:tcPr>
            <w:tcW w:w="2953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52E67695" w14:textId="77777777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Wrist/thumb sign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bottom"/>
          </w:tcPr>
          <w:p w14:paraId="390F4E11" w14:textId="2108C0E4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bookmarkStart w:id="4" w:name="OLE_LINK283"/>
            <w:bookmarkStart w:id="5" w:name="OLE_LINK284"/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  <w:bookmarkEnd w:id="4"/>
            <w:bookmarkEnd w:id="5"/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14:paraId="6C84A2C6" w14:textId="62630D22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bottom"/>
          </w:tcPr>
          <w:p w14:paraId="50C555CA" w14:textId="2D631193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bottom"/>
          </w:tcPr>
          <w:p w14:paraId="5AECC8B3" w14:textId="2DB0B932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14:paraId="0C9BDCFE" w14:textId="47BCBDF1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14:paraId="41D242C8" w14:textId="2AC0A741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14:paraId="77B1D583" w14:textId="61951535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085B024A" w14:textId="1AE253B4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</w:tr>
      <w:tr w:rsidR="000F5A34" w:rsidRPr="00115581" w14:paraId="31FB7057" w14:textId="77777777" w:rsidTr="00F70EDF">
        <w:trPr>
          <w:trHeight w:val="222"/>
          <w:jc w:val="center"/>
        </w:trPr>
        <w:tc>
          <w:tcPr>
            <w:tcW w:w="2953" w:type="dxa"/>
            <w:shd w:val="clear" w:color="auto" w:fill="auto"/>
            <w:vAlign w:val="bottom"/>
          </w:tcPr>
          <w:p w14:paraId="20F0B6B9" w14:textId="37307DAE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247F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rachnodactyly</w:t>
            </w:r>
          </w:p>
        </w:tc>
        <w:tc>
          <w:tcPr>
            <w:tcW w:w="992" w:type="dxa"/>
            <w:vAlign w:val="bottom"/>
          </w:tcPr>
          <w:p w14:paraId="4D9EA608" w14:textId="4A64FFF9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vAlign w:val="bottom"/>
          </w:tcPr>
          <w:p w14:paraId="5A545E0A" w14:textId="577726EE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992" w:type="dxa"/>
            <w:vAlign w:val="bottom"/>
          </w:tcPr>
          <w:p w14:paraId="71A89D5E" w14:textId="08703936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CAA0307" w14:textId="032716BA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vAlign w:val="bottom"/>
          </w:tcPr>
          <w:p w14:paraId="51430254" w14:textId="4D70551D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vAlign w:val="bottom"/>
          </w:tcPr>
          <w:p w14:paraId="12BD21D1" w14:textId="7F3C46A5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vAlign w:val="bottom"/>
          </w:tcPr>
          <w:p w14:paraId="7CC70578" w14:textId="533BFE30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29D5C9" w14:textId="3E939147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A</w:t>
            </w:r>
          </w:p>
        </w:tc>
      </w:tr>
      <w:tr w:rsidR="000F5A34" w:rsidRPr="00115581" w14:paraId="6583AC65" w14:textId="11C5B417" w:rsidTr="00F70EDF">
        <w:trPr>
          <w:trHeight w:val="222"/>
          <w:jc w:val="center"/>
        </w:trPr>
        <w:tc>
          <w:tcPr>
            <w:tcW w:w="2953" w:type="dxa"/>
            <w:shd w:val="clear" w:color="auto" w:fill="auto"/>
            <w:vAlign w:val="bottom"/>
            <w:hideMark/>
          </w:tcPr>
          <w:p w14:paraId="16D999E7" w14:textId="25EFC797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 xml:space="preserve">Pectus carinatum/excavatum </w:t>
            </w:r>
          </w:p>
        </w:tc>
        <w:tc>
          <w:tcPr>
            <w:tcW w:w="992" w:type="dxa"/>
            <w:vAlign w:val="bottom"/>
          </w:tcPr>
          <w:p w14:paraId="04891573" w14:textId="27EEAFB2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vAlign w:val="bottom"/>
          </w:tcPr>
          <w:p w14:paraId="4A0EB82C" w14:textId="111D5B85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992" w:type="dxa"/>
            <w:vAlign w:val="bottom"/>
          </w:tcPr>
          <w:p w14:paraId="6697360A" w14:textId="544F7E5E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906AAEE" w14:textId="0D9F7E78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vAlign w:val="bottom"/>
          </w:tcPr>
          <w:p w14:paraId="231E55FE" w14:textId="697E06B6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vAlign w:val="bottom"/>
          </w:tcPr>
          <w:p w14:paraId="79CFAB25" w14:textId="466F2F56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vAlign w:val="bottom"/>
          </w:tcPr>
          <w:p w14:paraId="7C8DE5C5" w14:textId="5376FF13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D905454" w14:textId="7C58FA79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</w:tr>
      <w:tr w:rsidR="000F5A34" w:rsidRPr="00115581" w14:paraId="0632A683" w14:textId="0AAF4D2D" w:rsidTr="00F70EDF">
        <w:trPr>
          <w:trHeight w:val="222"/>
          <w:jc w:val="center"/>
        </w:trPr>
        <w:tc>
          <w:tcPr>
            <w:tcW w:w="2953" w:type="dxa"/>
            <w:shd w:val="clear" w:color="auto" w:fill="auto"/>
            <w:vAlign w:val="bottom"/>
            <w:hideMark/>
          </w:tcPr>
          <w:p w14:paraId="5D844360" w14:textId="159F87A2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1"/>
              </w:rPr>
            </w:pPr>
            <w:r w:rsidRPr="00BC7820">
              <w:rPr>
                <w:rFonts w:ascii="Times New Roman" w:hAnsi="Times New Roman" w:cs="Times New Roman" w:hint="eastAsia"/>
                <w:color w:val="000000" w:themeColor="text1"/>
                <w:sz w:val="20"/>
                <w:szCs w:val="11"/>
              </w:rPr>
              <w:t>J</w:t>
            </w:r>
            <w:r w:rsidRPr="00BC7820">
              <w:rPr>
                <w:rFonts w:ascii="Times New Roman" w:hAnsi="Times New Roman" w:cs="Times New Roman"/>
                <w:color w:val="000000" w:themeColor="text1"/>
                <w:sz w:val="20"/>
                <w:szCs w:val="11"/>
              </w:rPr>
              <w:t>oint laxity</w:t>
            </w:r>
          </w:p>
        </w:tc>
        <w:tc>
          <w:tcPr>
            <w:tcW w:w="992" w:type="dxa"/>
            <w:vAlign w:val="bottom"/>
          </w:tcPr>
          <w:p w14:paraId="533A1A50" w14:textId="0AD71742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vAlign w:val="bottom"/>
          </w:tcPr>
          <w:p w14:paraId="1E5221DF" w14:textId="2E4CB5BD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992" w:type="dxa"/>
            <w:vAlign w:val="bottom"/>
          </w:tcPr>
          <w:p w14:paraId="0E4D1EA7" w14:textId="08AFCD5E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83B9C11" w14:textId="3AC36B1B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vAlign w:val="bottom"/>
          </w:tcPr>
          <w:p w14:paraId="68352A63" w14:textId="22D45168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vAlign w:val="bottom"/>
          </w:tcPr>
          <w:p w14:paraId="3A29C0A0" w14:textId="3277D8C6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  <w:vAlign w:val="bottom"/>
          </w:tcPr>
          <w:p w14:paraId="3155FB01" w14:textId="13C9C9A3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2E567F5" w14:textId="6AB4B378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</w:tr>
      <w:tr w:rsidR="000F5A34" w:rsidRPr="00115581" w14:paraId="6CC739B6" w14:textId="2DD31BED" w:rsidTr="00275B86">
        <w:trPr>
          <w:trHeight w:val="222"/>
          <w:jc w:val="center"/>
        </w:trPr>
        <w:tc>
          <w:tcPr>
            <w:tcW w:w="2953" w:type="dxa"/>
            <w:shd w:val="clear" w:color="auto" w:fill="auto"/>
            <w:vAlign w:val="bottom"/>
            <w:hideMark/>
          </w:tcPr>
          <w:p w14:paraId="2E1E1C26" w14:textId="018FF07F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1"/>
              </w:rPr>
            </w:pPr>
            <w:r w:rsidRPr="00E06066">
              <w:rPr>
                <w:rFonts w:ascii="Times New Roman" w:hAnsi="Times New Roman" w:cs="Times New Roman"/>
                <w:color w:val="000000" w:themeColor="text1"/>
                <w:sz w:val="20"/>
                <w:szCs w:val="11"/>
              </w:rPr>
              <w:t>Arm span to height</w:t>
            </w:r>
          </w:p>
        </w:tc>
        <w:tc>
          <w:tcPr>
            <w:tcW w:w="992" w:type="dxa"/>
            <w:vAlign w:val="bottom"/>
          </w:tcPr>
          <w:p w14:paraId="49505A7E" w14:textId="4324ED29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88</w:t>
            </w:r>
          </w:p>
        </w:tc>
        <w:tc>
          <w:tcPr>
            <w:tcW w:w="851" w:type="dxa"/>
          </w:tcPr>
          <w:p w14:paraId="6586210D" w14:textId="14FA5A9F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86</w:t>
            </w:r>
          </w:p>
        </w:tc>
        <w:tc>
          <w:tcPr>
            <w:tcW w:w="992" w:type="dxa"/>
          </w:tcPr>
          <w:p w14:paraId="1DDBD431" w14:textId="50F7442A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84</w:t>
            </w:r>
          </w:p>
        </w:tc>
        <w:tc>
          <w:tcPr>
            <w:tcW w:w="709" w:type="dxa"/>
          </w:tcPr>
          <w:p w14:paraId="5416A865" w14:textId="510B92F1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92</w:t>
            </w:r>
          </w:p>
        </w:tc>
        <w:tc>
          <w:tcPr>
            <w:tcW w:w="850" w:type="dxa"/>
          </w:tcPr>
          <w:p w14:paraId="78B1F4F8" w14:textId="1D34CE5C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85</w:t>
            </w:r>
          </w:p>
        </w:tc>
        <w:tc>
          <w:tcPr>
            <w:tcW w:w="851" w:type="dxa"/>
          </w:tcPr>
          <w:p w14:paraId="2B276B05" w14:textId="7A6285D8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83</w:t>
            </w:r>
          </w:p>
        </w:tc>
        <w:tc>
          <w:tcPr>
            <w:tcW w:w="850" w:type="dxa"/>
          </w:tcPr>
          <w:p w14:paraId="5806566A" w14:textId="58A4C0E2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0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B9BEFA" w14:textId="4A8B2B3B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 w:rsidRPr="000F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90</w:t>
            </w:r>
          </w:p>
        </w:tc>
      </w:tr>
      <w:tr w:rsidR="000F5A34" w:rsidRPr="00115581" w14:paraId="3154FB5B" w14:textId="235F8EF3" w:rsidTr="00275B86">
        <w:trPr>
          <w:trHeight w:val="222"/>
          <w:jc w:val="center"/>
        </w:trPr>
        <w:tc>
          <w:tcPr>
            <w:tcW w:w="2953" w:type="dxa"/>
            <w:shd w:val="clear" w:color="auto" w:fill="auto"/>
            <w:vAlign w:val="bottom"/>
            <w:hideMark/>
          </w:tcPr>
          <w:p w14:paraId="74778EF3" w14:textId="77C8F461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U</w:t>
            </w:r>
            <w:r w:rsidRPr="00BC782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pp</w:t>
            </w: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er/lower segment</w:t>
            </w:r>
          </w:p>
        </w:tc>
        <w:tc>
          <w:tcPr>
            <w:tcW w:w="992" w:type="dxa"/>
            <w:vAlign w:val="bottom"/>
          </w:tcPr>
          <w:p w14:paraId="32ED7D9B" w14:textId="400F8CCD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3</w:t>
            </w:r>
          </w:p>
        </w:tc>
        <w:tc>
          <w:tcPr>
            <w:tcW w:w="851" w:type="dxa"/>
          </w:tcPr>
          <w:p w14:paraId="008DE76D" w14:textId="0469D7C9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82</w:t>
            </w:r>
          </w:p>
        </w:tc>
        <w:tc>
          <w:tcPr>
            <w:tcW w:w="992" w:type="dxa"/>
          </w:tcPr>
          <w:p w14:paraId="576EE250" w14:textId="722622BF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85</w:t>
            </w:r>
          </w:p>
        </w:tc>
        <w:tc>
          <w:tcPr>
            <w:tcW w:w="709" w:type="dxa"/>
          </w:tcPr>
          <w:p w14:paraId="337D0778" w14:textId="6B4F072E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94</w:t>
            </w:r>
          </w:p>
        </w:tc>
        <w:tc>
          <w:tcPr>
            <w:tcW w:w="850" w:type="dxa"/>
          </w:tcPr>
          <w:p w14:paraId="1ED49215" w14:textId="5D0C39B1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90</w:t>
            </w:r>
          </w:p>
        </w:tc>
        <w:tc>
          <w:tcPr>
            <w:tcW w:w="851" w:type="dxa"/>
          </w:tcPr>
          <w:p w14:paraId="3FBC9062" w14:textId="7C7A386F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10</w:t>
            </w:r>
          </w:p>
        </w:tc>
        <w:tc>
          <w:tcPr>
            <w:tcW w:w="850" w:type="dxa"/>
          </w:tcPr>
          <w:p w14:paraId="30D52CDF" w14:textId="11764D8A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.9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B174C92" w14:textId="2B3C2CE8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0.96</w:t>
            </w:r>
          </w:p>
        </w:tc>
      </w:tr>
      <w:tr w:rsidR="000F5A34" w:rsidRPr="00115581" w14:paraId="2AD8F024" w14:textId="631178C8" w:rsidTr="00275B86">
        <w:trPr>
          <w:trHeight w:val="222"/>
          <w:jc w:val="center"/>
        </w:trPr>
        <w:tc>
          <w:tcPr>
            <w:tcW w:w="2953" w:type="dxa"/>
            <w:shd w:val="clear" w:color="auto" w:fill="auto"/>
            <w:vAlign w:val="bottom"/>
            <w:hideMark/>
          </w:tcPr>
          <w:p w14:paraId="2B07F571" w14:textId="77777777" w:rsidR="000F5A34" w:rsidRPr="00BC7820" w:rsidRDefault="000F5A34" w:rsidP="000F5A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Skin striae</w:t>
            </w:r>
          </w:p>
        </w:tc>
        <w:tc>
          <w:tcPr>
            <w:tcW w:w="992" w:type="dxa"/>
            <w:vAlign w:val="bottom"/>
          </w:tcPr>
          <w:p w14:paraId="09C6795D" w14:textId="43BDD64D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BC78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</w:tcPr>
          <w:p w14:paraId="13ECD719" w14:textId="63735110" w:rsidR="000F5A34" w:rsidRPr="00BC7820" w:rsidRDefault="000F5A34" w:rsidP="000F5A3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 xml:space="preserve"> </w:t>
            </w:r>
            <w:bookmarkStart w:id="6" w:name="OLE_LINK285"/>
            <w:bookmarkStart w:id="7" w:name="OLE_LINK286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  <w:bookmarkEnd w:id="6"/>
            <w:bookmarkEnd w:id="7"/>
          </w:p>
        </w:tc>
        <w:tc>
          <w:tcPr>
            <w:tcW w:w="992" w:type="dxa"/>
          </w:tcPr>
          <w:p w14:paraId="39C09B8C" w14:textId="2FBEA3D7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bookmarkStart w:id="8" w:name="OLE_LINK287"/>
            <w:bookmarkStart w:id="9" w:name="OLE_LINK288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  <w:bookmarkEnd w:id="8"/>
            <w:bookmarkEnd w:id="9"/>
          </w:p>
        </w:tc>
        <w:tc>
          <w:tcPr>
            <w:tcW w:w="709" w:type="dxa"/>
          </w:tcPr>
          <w:p w14:paraId="48FA7DCB" w14:textId="628FE6CF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</w:tcPr>
          <w:p w14:paraId="7FCB3941" w14:textId="0DDD5AFE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</w:tcPr>
          <w:p w14:paraId="543BA77B" w14:textId="30B5A5B5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0" w:type="dxa"/>
          </w:tcPr>
          <w:p w14:paraId="51223C12" w14:textId="02897284" w:rsidR="000F5A34" w:rsidRPr="00BC7820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11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AD76E6" w14:textId="57862ABB" w:rsidR="000F5A34" w:rsidRPr="000F5A34" w:rsidRDefault="000F5A34" w:rsidP="000F5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</w:pPr>
            <w:r w:rsidRPr="000F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1"/>
              </w:rPr>
              <w:t>A</w:t>
            </w:r>
          </w:p>
        </w:tc>
      </w:tr>
    </w:tbl>
    <w:p w14:paraId="46CE6433" w14:textId="0A55913F" w:rsidR="00782799" w:rsidRPr="005C0898" w:rsidRDefault="005C0898" w:rsidP="00AC076B">
      <w:pPr>
        <w:ind w:firstLineChars="650" w:firstLine="1820"/>
        <w:rPr>
          <w:rFonts w:ascii="Times New Roman" w:hAnsi="Times New Roman" w:cs="Times New Roman"/>
          <w:sz w:val="28"/>
          <w:szCs w:val="28"/>
        </w:rPr>
      </w:pPr>
      <w:bookmarkStart w:id="10" w:name="_GoBack"/>
      <w:bookmarkEnd w:id="10"/>
      <w:r>
        <w:rPr>
          <w:rFonts w:ascii="Times New Roman" w:hAnsi="Times New Roman" w:cs="Times New Roman"/>
          <w:sz w:val="28"/>
          <w:szCs w:val="28"/>
        </w:rPr>
        <w:t>P</w:t>
      </w:r>
      <w:r w:rsidR="000865F0">
        <w:rPr>
          <w:rFonts w:ascii="Times New Roman" w:hAnsi="Times New Roman" w:cs="Times New Roman"/>
          <w:sz w:val="28"/>
          <w:szCs w:val="28"/>
        </w:rPr>
        <w:t xml:space="preserve"> denotes </w:t>
      </w:r>
      <w:r>
        <w:rPr>
          <w:rFonts w:ascii="Times New Roman" w:hAnsi="Times New Roman" w:cs="Times New Roman"/>
          <w:sz w:val="28"/>
          <w:szCs w:val="28"/>
        </w:rPr>
        <w:t>present</w:t>
      </w:r>
      <w:r w:rsidR="000865F0">
        <w:rPr>
          <w:rFonts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="000865F0">
        <w:rPr>
          <w:rFonts w:ascii="Times New Roman" w:hAnsi="Times New Roman" w:cs="Times New Roman"/>
          <w:sz w:val="28"/>
          <w:szCs w:val="28"/>
        </w:rPr>
        <w:t xml:space="preserve">denotes </w:t>
      </w:r>
      <w:r>
        <w:rPr>
          <w:rFonts w:ascii="Times New Roman" w:hAnsi="Times New Roman" w:cs="Times New Roman"/>
          <w:sz w:val="28"/>
          <w:szCs w:val="28"/>
        </w:rPr>
        <w:t>absent</w:t>
      </w:r>
      <w:r w:rsidR="000865F0">
        <w:rPr>
          <w:rFonts w:ascii="Times New Roman" w:hAnsi="Times New Roman" w:cs="Times New Roman"/>
          <w:sz w:val="28"/>
          <w:szCs w:val="28"/>
        </w:rPr>
        <w:t>.</w:t>
      </w:r>
      <w:r w:rsidR="00270C74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EE24105" w14:textId="2E7EA0C1" w:rsidR="00D46B9C" w:rsidRPr="002C6DB6" w:rsidRDefault="00D46B9C" w:rsidP="00635FD3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</w:p>
    <w:sectPr w:rsidR="00D46B9C" w:rsidRPr="002C6DB6" w:rsidSect="00AC076B">
      <w:pgSz w:w="16840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61CC3" w14:textId="77777777" w:rsidR="001869E5" w:rsidRDefault="001869E5" w:rsidP="00943BAC">
      <w:r>
        <w:separator/>
      </w:r>
    </w:p>
  </w:endnote>
  <w:endnote w:type="continuationSeparator" w:id="0">
    <w:p w14:paraId="73092038" w14:textId="77777777" w:rsidR="001869E5" w:rsidRDefault="001869E5" w:rsidP="00943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5A23C" w14:textId="77777777" w:rsidR="001869E5" w:rsidRDefault="001869E5" w:rsidP="00943BAC">
      <w:r>
        <w:separator/>
      </w:r>
    </w:p>
  </w:footnote>
  <w:footnote w:type="continuationSeparator" w:id="0">
    <w:p w14:paraId="208CBFAD" w14:textId="77777777" w:rsidR="001869E5" w:rsidRDefault="001869E5" w:rsidP="00943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84"/>
    <w:rsid w:val="00001737"/>
    <w:rsid w:val="000117BC"/>
    <w:rsid w:val="0003520F"/>
    <w:rsid w:val="00053E7F"/>
    <w:rsid w:val="00055F60"/>
    <w:rsid w:val="0006446C"/>
    <w:rsid w:val="00066B03"/>
    <w:rsid w:val="000829EE"/>
    <w:rsid w:val="0008317F"/>
    <w:rsid w:val="000865F0"/>
    <w:rsid w:val="000A3141"/>
    <w:rsid w:val="000B33A9"/>
    <w:rsid w:val="000E2A55"/>
    <w:rsid w:val="000F0361"/>
    <w:rsid w:val="000F5A34"/>
    <w:rsid w:val="00100F91"/>
    <w:rsid w:val="00115581"/>
    <w:rsid w:val="00125505"/>
    <w:rsid w:val="00131F1B"/>
    <w:rsid w:val="001533DD"/>
    <w:rsid w:val="00164B3F"/>
    <w:rsid w:val="001819A4"/>
    <w:rsid w:val="001869E5"/>
    <w:rsid w:val="001A7208"/>
    <w:rsid w:val="001E4000"/>
    <w:rsid w:val="001F241A"/>
    <w:rsid w:val="00221EE9"/>
    <w:rsid w:val="00247F54"/>
    <w:rsid w:val="00254664"/>
    <w:rsid w:val="00257FC2"/>
    <w:rsid w:val="00270C74"/>
    <w:rsid w:val="00282968"/>
    <w:rsid w:val="002B3E68"/>
    <w:rsid w:val="002C6DB6"/>
    <w:rsid w:val="00304703"/>
    <w:rsid w:val="00327A83"/>
    <w:rsid w:val="00340390"/>
    <w:rsid w:val="003476E1"/>
    <w:rsid w:val="003524C7"/>
    <w:rsid w:val="003839E4"/>
    <w:rsid w:val="003D4F70"/>
    <w:rsid w:val="004312EB"/>
    <w:rsid w:val="004551E6"/>
    <w:rsid w:val="00456AE4"/>
    <w:rsid w:val="0047434D"/>
    <w:rsid w:val="004877E8"/>
    <w:rsid w:val="004920EC"/>
    <w:rsid w:val="004B569B"/>
    <w:rsid w:val="004D2340"/>
    <w:rsid w:val="004F6206"/>
    <w:rsid w:val="00523B69"/>
    <w:rsid w:val="00543406"/>
    <w:rsid w:val="00582729"/>
    <w:rsid w:val="00595F46"/>
    <w:rsid w:val="005C0814"/>
    <w:rsid w:val="005C0898"/>
    <w:rsid w:val="005F6F50"/>
    <w:rsid w:val="00607A6D"/>
    <w:rsid w:val="00624E4E"/>
    <w:rsid w:val="00635FD3"/>
    <w:rsid w:val="00644F5D"/>
    <w:rsid w:val="00653EDA"/>
    <w:rsid w:val="00694817"/>
    <w:rsid w:val="006B6214"/>
    <w:rsid w:val="006D3B74"/>
    <w:rsid w:val="00702BF1"/>
    <w:rsid w:val="007030A7"/>
    <w:rsid w:val="00751428"/>
    <w:rsid w:val="00771014"/>
    <w:rsid w:val="00782799"/>
    <w:rsid w:val="00787260"/>
    <w:rsid w:val="007B7AED"/>
    <w:rsid w:val="00873711"/>
    <w:rsid w:val="0088437D"/>
    <w:rsid w:val="0089336C"/>
    <w:rsid w:val="008C6723"/>
    <w:rsid w:val="008F0FBF"/>
    <w:rsid w:val="008F4C2A"/>
    <w:rsid w:val="00901EA5"/>
    <w:rsid w:val="009151BA"/>
    <w:rsid w:val="00927EC8"/>
    <w:rsid w:val="00940830"/>
    <w:rsid w:val="00943BAC"/>
    <w:rsid w:val="009561FF"/>
    <w:rsid w:val="009646BA"/>
    <w:rsid w:val="009650D2"/>
    <w:rsid w:val="00994722"/>
    <w:rsid w:val="009A01E8"/>
    <w:rsid w:val="009A4450"/>
    <w:rsid w:val="009B4BD1"/>
    <w:rsid w:val="009D47E3"/>
    <w:rsid w:val="009D7FD6"/>
    <w:rsid w:val="00A121BB"/>
    <w:rsid w:val="00A679BB"/>
    <w:rsid w:val="00A86028"/>
    <w:rsid w:val="00A934FE"/>
    <w:rsid w:val="00AA297A"/>
    <w:rsid w:val="00AC076B"/>
    <w:rsid w:val="00AC5AAB"/>
    <w:rsid w:val="00AD159A"/>
    <w:rsid w:val="00AF1FFE"/>
    <w:rsid w:val="00B07C9E"/>
    <w:rsid w:val="00B12926"/>
    <w:rsid w:val="00B148E4"/>
    <w:rsid w:val="00B17805"/>
    <w:rsid w:val="00BC5F83"/>
    <w:rsid w:val="00BC7820"/>
    <w:rsid w:val="00C12F55"/>
    <w:rsid w:val="00C17BE9"/>
    <w:rsid w:val="00C25159"/>
    <w:rsid w:val="00C37FE9"/>
    <w:rsid w:val="00C46099"/>
    <w:rsid w:val="00C663DD"/>
    <w:rsid w:val="00C849F5"/>
    <w:rsid w:val="00CA4F15"/>
    <w:rsid w:val="00CB4CEC"/>
    <w:rsid w:val="00CB5BE2"/>
    <w:rsid w:val="00CD4F2A"/>
    <w:rsid w:val="00D21CA5"/>
    <w:rsid w:val="00D46B9C"/>
    <w:rsid w:val="00D80491"/>
    <w:rsid w:val="00DA5B22"/>
    <w:rsid w:val="00DD0310"/>
    <w:rsid w:val="00DF3C23"/>
    <w:rsid w:val="00E06066"/>
    <w:rsid w:val="00E45C03"/>
    <w:rsid w:val="00E57DC9"/>
    <w:rsid w:val="00E73888"/>
    <w:rsid w:val="00E73B35"/>
    <w:rsid w:val="00E769A7"/>
    <w:rsid w:val="00E77D39"/>
    <w:rsid w:val="00EA6E14"/>
    <w:rsid w:val="00ED2342"/>
    <w:rsid w:val="00ED77B6"/>
    <w:rsid w:val="00EF3484"/>
    <w:rsid w:val="00F0771C"/>
    <w:rsid w:val="00F2046F"/>
    <w:rsid w:val="00F21C0E"/>
    <w:rsid w:val="00FE5B00"/>
    <w:rsid w:val="00FE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B1DD3"/>
  <w15:chartTrackingRefBased/>
  <w15:docId w15:val="{09FDDA2F-6EDB-4C7E-B1C2-7973079C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BA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9481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9481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9481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948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9481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94817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9481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Lin</dc:creator>
  <cp:keywords/>
  <dc:description/>
  <cp:lastModifiedBy>Mao Lin</cp:lastModifiedBy>
  <cp:revision>7</cp:revision>
  <cp:lastPrinted>2019-10-15T07:18:00Z</cp:lastPrinted>
  <dcterms:created xsi:type="dcterms:W3CDTF">2019-10-15T07:18:00Z</dcterms:created>
  <dcterms:modified xsi:type="dcterms:W3CDTF">2019-10-23T05:27:00Z</dcterms:modified>
</cp:coreProperties>
</file>